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0C86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90C86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iagnostic accuracy of Loop mediated isothermal amplification coupled to Nanopore sequencing (LamPORE) for the detection of SARS-CoV-2 infection at scale in symptomatic and asymptomatic populations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,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,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37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B57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B57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B57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B57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F876C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2CAC" w:rsidRDefault="00642CAC" w:rsidP="00757FD1">
      <w:pPr>
        <w:spacing w:after="0" w:line="240" w:lineRule="auto"/>
      </w:pPr>
      <w:r>
        <w:separator/>
      </w:r>
    </w:p>
  </w:endnote>
  <w:endnote w:type="continuationSeparator" w:id="0">
    <w:p w:rsidR="00642CAC" w:rsidRDefault="00642CA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2CAC" w:rsidRDefault="00642CAC" w:rsidP="00757FD1">
      <w:pPr>
        <w:spacing w:after="0" w:line="240" w:lineRule="auto"/>
      </w:pPr>
      <w:r>
        <w:separator/>
      </w:r>
    </w:p>
  </w:footnote>
  <w:footnote w:type="continuationSeparator" w:id="0">
    <w:p w:rsidR="00642CAC" w:rsidRDefault="00642CA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0C86"/>
    <w:rsid w:val="003A2EA1"/>
    <w:rsid w:val="003B0B2A"/>
    <w:rsid w:val="003B577E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375F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42CAC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E645C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98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331D4"/>
    <w:rsid w:val="00D50E85"/>
    <w:rsid w:val="00D52094"/>
    <w:rsid w:val="00D8602F"/>
    <w:rsid w:val="00D86EB5"/>
    <w:rsid w:val="00D86FEE"/>
    <w:rsid w:val="00DB33DF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876CE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D960CBA-8D9E-4629-996A-C14AD7358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149</Words>
  <Characters>6551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ndrew Beggs (Cancer and Genomic Sciences)</cp:lastModifiedBy>
  <cp:revision>4</cp:revision>
  <cp:lastPrinted>2015-10-23T10:20:00Z</cp:lastPrinted>
  <dcterms:created xsi:type="dcterms:W3CDTF">2020-12-02T10:13:00Z</dcterms:created>
  <dcterms:modified xsi:type="dcterms:W3CDTF">2020-12-12T21:21:00Z</dcterms:modified>
</cp:coreProperties>
</file>